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B45" w:rsidRDefault="001F6B45" w:rsidP="001F6B45">
      <w:pPr>
        <w:spacing w:line="480" w:lineRule="auto"/>
      </w:pPr>
      <w:r>
        <w:rPr>
          <w:b/>
        </w:rPr>
        <w:t>Table S9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3"/>
        <w:gridCol w:w="1356"/>
        <w:gridCol w:w="1356"/>
      </w:tblGrid>
      <w:tr w:rsidR="000505D1" w:rsidRPr="00EB3518" w:rsidTr="001C0E0C">
        <w:trPr>
          <w:trHeight w:val="229"/>
        </w:trPr>
        <w:tc>
          <w:tcPr>
            <w:tcW w:w="5883" w:type="dxa"/>
            <w:noWrap/>
            <w:vAlign w:val="center"/>
            <w:hideMark/>
          </w:tcPr>
          <w:p w:rsidR="000505D1" w:rsidRPr="00EB3518" w:rsidRDefault="00C402B6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reatment </w:t>
            </w:r>
            <w:r w:rsidR="000505D1" w:rsidRPr="00EB3518">
              <w:rPr>
                <w:b/>
                <w:sz w:val="16"/>
                <w:szCs w:val="16"/>
              </w:rPr>
              <w:t>Comparisons</w:t>
            </w:r>
          </w:p>
        </w:tc>
        <w:tc>
          <w:tcPr>
            <w:tcW w:w="1356" w:type="dxa"/>
            <w:noWrap/>
            <w:vAlign w:val="center"/>
            <w:hideMark/>
          </w:tcPr>
          <w:p w:rsidR="000505D1" w:rsidRPr="00EB3518" w:rsidRDefault="000505D1" w:rsidP="001C0E0C">
            <w:pPr>
              <w:rPr>
                <w:b/>
                <w:sz w:val="16"/>
                <w:szCs w:val="16"/>
              </w:rPr>
            </w:pPr>
            <w:r w:rsidRPr="00EB3518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356" w:type="dxa"/>
            <w:noWrap/>
            <w:vAlign w:val="center"/>
            <w:hideMark/>
          </w:tcPr>
          <w:p w:rsidR="000505D1" w:rsidRPr="00EB3518" w:rsidRDefault="000505D1" w:rsidP="001C0E0C">
            <w:pPr>
              <w:rPr>
                <w:b/>
                <w:sz w:val="16"/>
                <w:szCs w:val="16"/>
              </w:rPr>
            </w:pPr>
            <w:r w:rsidRPr="00EB3518">
              <w:rPr>
                <w:b/>
                <w:sz w:val="16"/>
                <w:szCs w:val="16"/>
              </w:rPr>
              <w:t>Summary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119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911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301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*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1157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mSindbis:Virus alone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984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01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**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773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024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**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alone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515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6546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5131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186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747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858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27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646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424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*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41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*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4287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991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1856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345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98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  <w:r w:rsidRPr="00EB3518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5045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227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739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  <w:r w:rsidRPr="00EB3518">
              <w:rPr>
                <w:sz w:val="16"/>
                <w:szCs w:val="16"/>
              </w:rPr>
              <w:t xml:space="preserve">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8635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WT 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  <w:r w:rsidRPr="00EB3518">
              <w:rPr>
                <w:sz w:val="16"/>
                <w:szCs w:val="16"/>
              </w:rPr>
              <w:t xml:space="preserve">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alone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236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*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alone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alone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238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*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alone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3044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623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&gt;0.9999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1xHER2</w:t>
            </w:r>
            <w:r w:rsidRPr="00EB3518">
              <w:rPr>
                <w:sz w:val="16"/>
                <w:szCs w:val="16"/>
              </w:rPr>
              <w:t xml:space="preserve">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854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0587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+ bs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5246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  <w:tr w:rsidR="000505D1" w:rsidRPr="00EB3518" w:rsidTr="001C0E0C">
        <w:trPr>
          <w:trHeight w:val="229"/>
        </w:trPr>
        <w:tc>
          <w:tcPr>
            <w:tcW w:w="5883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mSindbis:Virus + tandem Fab</w:t>
            </w:r>
            <w:r w:rsidRPr="00EB3518">
              <w:rPr>
                <w:b/>
                <w:bCs/>
                <w:sz w:val="16"/>
                <w:szCs w:val="16"/>
                <w:vertAlign w:val="superscript"/>
              </w:rPr>
              <w:t>E2xHER2</w:t>
            </w:r>
            <w:r w:rsidRPr="00EB3518">
              <w:rPr>
                <w:sz w:val="16"/>
                <w:szCs w:val="16"/>
              </w:rPr>
              <w:t xml:space="preserve"> vs. mSindbis:Virus + IgG</w:t>
            </w:r>
            <w:r w:rsidRPr="00EB3518">
              <w:rPr>
                <w:sz w:val="16"/>
                <w:szCs w:val="16"/>
                <w:vertAlign w:val="subscript"/>
              </w:rPr>
              <w:t>1</w:t>
            </w:r>
            <w:r w:rsidRPr="00EB3518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0.9597</w:t>
            </w:r>
          </w:p>
        </w:tc>
        <w:tc>
          <w:tcPr>
            <w:tcW w:w="1356" w:type="dxa"/>
            <w:noWrap/>
            <w:hideMark/>
          </w:tcPr>
          <w:p w:rsidR="000505D1" w:rsidRPr="00EB3518" w:rsidRDefault="000505D1" w:rsidP="001C0E0C">
            <w:pPr>
              <w:rPr>
                <w:sz w:val="16"/>
                <w:szCs w:val="16"/>
              </w:rPr>
            </w:pPr>
            <w:r w:rsidRPr="00EB3518">
              <w:rPr>
                <w:sz w:val="16"/>
                <w:szCs w:val="16"/>
              </w:rPr>
              <w:t>ns</w:t>
            </w:r>
          </w:p>
        </w:tc>
      </w:tr>
    </w:tbl>
    <w:p w:rsidR="004A6BE6" w:rsidRDefault="004A6BE6"/>
    <w:sectPr w:rsidR="004A6BE6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5D1"/>
    <w:rsid w:val="000505D1"/>
    <w:rsid w:val="001F6B45"/>
    <w:rsid w:val="003A12D9"/>
    <w:rsid w:val="004A6BE6"/>
    <w:rsid w:val="00512573"/>
    <w:rsid w:val="009612E9"/>
    <w:rsid w:val="00C2239C"/>
    <w:rsid w:val="00C4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76C91"/>
  <w14:defaultImageDpi w14:val="32767"/>
  <w15:chartTrackingRefBased/>
  <w15:docId w15:val="{A8F55285-C13A-9E4E-BAC6-D6974BB62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0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3</cp:revision>
  <dcterms:created xsi:type="dcterms:W3CDTF">2019-11-13T00:19:00Z</dcterms:created>
  <dcterms:modified xsi:type="dcterms:W3CDTF">2019-11-14T00:16:00Z</dcterms:modified>
</cp:coreProperties>
</file>